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603A9A" w14:textId="77777777" w:rsidR="009D102F" w:rsidRDefault="009D102F" w:rsidP="009D102F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>Supplementary Table 1. ICD-9-CM cod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9D102F" w:rsidRPr="0063792F" w14:paraId="0DDEE514" w14:textId="77777777" w:rsidTr="001C2286">
        <w:tc>
          <w:tcPr>
            <w:tcW w:w="4675" w:type="dxa"/>
          </w:tcPr>
          <w:p w14:paraId="6CB4D7C5" w14:textId="77777777" w:rsidR="009D102F" w:rsidRPr="00CF1AC5" w:rsidRDefault="009D102F" w:rsidP="00766F8A">
            <w:pPr>
              <w:spacing w:line="480" w:lineRule="auto"/>
              <w:jc w:val="center"/>
              <w:rPr>
                <w:rFonts w:ascii="Times" w:hAnsi="Times"/>
              </w:rPr>
            </w:pPr>
            <w:bookmarkStart w:id="0" w:name="_GoBack"/>
            <w:r w:rsidRPr="0063792F">
              <w:rPr>
                <w:rFonts w:ascii="Times" w:hAnsi="Times"/>
              </w:rPr>
              <w:t>Variable</w:t>
            </w:r>
            <w:r>
              <w:rPr>
                <w:rFonts w:ascii="Times" w:hAnsi="Times"/>
              </w:rPr>
              <w:t>/</w:t>
            </w:r>
            <w:r w:rsidRPr="00CF6A3C">
              <w:rPr>
                <w:rFonts w:ascii="Times" w:hAnsi="Times"/>
              </w:rPr>
              <w:t>outcome</w:t>
            </w:r>
          </w:p>
        </w:tc>
        <w:tc>
          <w:tcPr>
            <w:tcW w:w="4675" w:type="dxa"/>
          </w:tcPr>
          <w:p w14:paraId="70C698C0" w14:textId="77777777" w:rsidR="009D102F" w:rsidRPr="00131BBE" w:rsidRDefault="009D102F" w:rsidP="00766F8A">
            <w:pPr>
              <w:spacing w:line="480" w:lineRule="auto"/>
              <w:jc w:val="center"/>
              <w:rPr>
                <w:rFonts w:ascii="Times" w:hAnsi="Times" w:cs="Times"/>
              </w:rPr>
            </w:pPr>
            <w:r w:rsidRPr="00131BBE">
              <w:rPr>
                <w:rFonts w:ascii="Times" w:hAnsi="Times" w:cs="Times"/>
              </w:rPr>
              <w:t>ICD-9 codes</w:t>
            </w:r>
          </w:p>
        </w:tc>
      </w:tr>
      <w:tr w:rsidR="009D102F" w:rsidRPr="0063792F" w14:paraId="395937F0" w14:textId="77777777" w:rsidTr="001C2286">
        <w:tc>
          <w:tcPr>
            <w:tcW w:w="4675" w:type="dxa"/>
          </w:tcPr>
          <w:p w14:paraId="3B06F653" w14:textId="77777777" w:rsidR="009D102F" w:rsidRPr="0063792F" w:rsidRDefault="009D102F" w:rsidP="00766F8A">
            <w:pPr>
              <w:spacing w:line="480" w:lineRule="auto"/>
              <w:jc w:val="center"/>
              <w:rPr>
                <w:rFonts w:ascii="Times" w:hAnsi="Times"/>
              </w:rPr>
            </w:pPr>
            <w:r w:rsidRPr="0063792F">
              <w:rPr>
                <w:rFonts w:ascii="Times" w:hAnsi="Times"/>
              </w:rPr>
              <w:t>Crohn’s disease</w:t>
            </w:r>
          </w:p>
        </w:tc>
        <w:tc>
          <w:tcPr>
            <w:tcW w:w="4675" w:type="dxa"/>
          </w:tcPr>
          <w:p w14:paraId="1524A1A0" w14:textId="77777777" w:rsidR="009D102F" w:rsidRPr="00131BBE" w:rsidRDefault="009D102F" w:rsidP="00766F8A">
            <w:pPr>
              <w:spacing w:line="480" w:lineRule="auto"/>
              <w:jc w:val="center"/>
              <w:rPr>
                <w:rFonts w:ascii="Times" w:hAnsi="Times" w:cs="Times"/>
              </w:rPr>
            </w:pPr>
            <w:r w:rsidRPr="00131BBE">
              <w:rPr>
                <w:rFonts w:ascii="Times" w:hAnsi="Times" w:cs="Times"/>
              </w:rPr>
              <w:t>555.0, 555.1, 555.2, and 555.9</w:t>
            </w:r>
          </w:p>
        </w:tc>
      </w:tr>
      <w:tr w:rsidR="009D102F" w:rsidRPr="0063792F" w14:paraId="3E3124B3" w14:textId="77777777" w:rsidTr="001C2286">
        <w:tc>
          <w:tcPr>
            <w:tcW w:w="4675" w:type="dxa"/>
          </w:tcPr>
          <w:p w14:paraId="2EC3D099" w14:textId="77777777" w:rsidR="009D102F" w:rsidRPr="0063792F" w:rsidRDefault="009D102F" w:rsidP="00766F8A">
            <w:pPr>
              <w:spacing w:line="480" w:lineRule="auto"/>
              <w:jc w:val="center"/>
              <w:rPr>
                <w:rFonts w:ascii="Times" w:hAnsi="Times"/>
              </w:rPr>
            </w:pPr>
            <w:r w:rsidRPr="0063792F">
              <w:rPr>
                <w:rFonts w:ascii="Times" w:hAnsi="Times"/>
              </w:rPr>
              <w:t>Ulcerative colitis</w:t>
            </w:r>
          </w:p>
        </w:tc>
        <w:tc>
          <w:tcPr>
            <w:tcW w:w="4675" w:type="dxa"/>
          </w:tcPr>
          <w:p w14:paraId="29265254" w14:textId="77777777" w:rsidR="009D102F" w:rsidRPr="00131BBE" w:rsidRDefault="009D102F" w:rsidP="00766F8A">
            <w:pPr>
              <w:spacing w:line="480" w:lineRule="auto"/>
              <w:jc w:val="center"/>
              <w:rPr>
                <w:rFonts w:ascii="Times" w:hAnsi="Times" w:cs="Times"/>
              </w:rPr>
            </w:pPr>
            <w:r w:rsidRPr="00131BBE">
              <w:rPr>
                <w:rFonts w:ascii="Times" w:hAnsi="Times" w:cs="Times"/>
              </w:rPr>
              <w:t>556.0, 556.1-556.6, 556.8, and 556.9</w:t>
            </w:r>
          </w:p>
        </w:tc>
      </w:tr>
      <w:tr w:rsidR="009D102F" w:rsidRPr="0063792F" w14:paraId="2694ECC8" w14:textId="77777777" w:rsidTr="001C2286">
        <w:tc>
          <w:tcPr>
            <w:tcW w:w="4675" w:type="dxa"/>
          </w:tcPr>
          <w:p w14:paraId="7E59CC1A" w14:textId="77777777" w:rsidR="009D102F" w:rsidRPr="0063792F" w:rsidRDefault="009D102F" w:rsidP="00766F8A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Sarcoidosis</w:t>
            </w:r>
          </w:p>
        </w:tc>
        <w:tc>
          <w:tcPr>
            <w:tcW w:w="4675" w:type="dxa"/>
          </w:tcPr>
          <w:p w14:paraId="55F802EC" w14:textId="77777777" w:rsidR="009D102F" w:rsidRPr="00131BBE" w:rsidRDefault="009D102F" w:rsidP="00766F8A">
            <w:pPr>
              <w:spacing w:line="480" w:lineRule="auto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35.0</w:t>
            </w:r>
          </w:p>
        </w:tc>
      </w:tr>
      <w:tr w:rsidR="009D102F" w:rsidRPr="0063792F" w14:paraId="20E5BE7F" w14:textId="77777777" w:rsidTr="001C2286">
        <w:tc>
          <w:tcPr>
            <w:tcW w:w="4675" w:type="dxa"/>
          </w:tcPr>
          <w:p w14:paraId="3A4C6E5A" w14:textId="77777777" w:rsidR="009D102F" w:rsidRDefault="009D102F" w:rsidP="00766F8A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echanical ventilation</w:t>
            </w:r>
          </w:p>
        </w:tc>
        <w:tc>
          <w:tcPr>
            <w:tcW w:w="4675" w:type="dxa"/>
          </w:tcPr>
          <w:p w14:paraId="2132474B" w14:textId="77777777" w:rsidR="009D102F" w:rsidRDefault="009D102F" w:rsidP="00766F8A">
            <w:pPr>
              <w:spacing w:line="480" w:lineRule="auto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939.0, 939.2, 960.1-960.5, and 967.0-967.2</w:t>
            </w:r>
          </w:p>
        </w:tc>
      </w:tr>
      <w:tr w:rsidR="009D102F" w:rsidRPr="0063792F" w14:paraId="54D505B7" w14:textId="77777777" w:rsidTr="001C2286">
        <w:tc>
          <w:tcPr>
            <w:tcW w:w="4675" w:type="dxa"/>
          </w:tcPr>
          <w:p w14:paraId="28C9D518" w14:textId="77777777" w:rsidR="009D102F" w:rsidRDefault="009D102F" w:rsidP="00766F8A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Prolonged mechanical ventilation</w:t>
            </w:r>
          </w:p>
        </w:tc>
        <w:tc>
          <w:tcPr>
            <w:tcW w:w="4675" w:type="dxa"/>
          </w:tcPr>
          <w:p w14:paraId="6200D415" w14:textId="77777777" w:rsidR="009D102F" w:rsidRDefault="009D102F" w:rsidP="00766F8A">
            <w:pPr>
              <w:spacing w:line="480" w:lineRule="auto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967.2</w:t>
            </w:r>
          </w:p>
        </w:tc>
      </w:tr>
      <w:tr w:rsidR="009D102F" w:rsidRPr="0063792F" w14:paraId="47E57307" w14:textId="77777777" w:rsidTr="001C2286">
        <w:tc>
          <w:tcPr>
            <w:tcW w:w="4675" w:type="dxa"/>
          </w:tcPr>
          <w:p w14:paraId="0B492064" w14:textId="77777777" w:rsidR="009D102F" w:rsidRDefault="009D102F" w:rsidP="00766F8A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Total parenteral nutrition</w:t>
            </w:r>
          </w:p>
        </w:tc>
        <w:tc>
          <w:tcPr>
            <w:tcW w:w="4675" w:type="dxa"/>
          </w:tcPr>
          <w:p w14:paraId="0F6C46D1" w14:textId="77777777" w:rsidR="009D102F" w:rsidRDefault="009D102F" w:rsidP="00766F8A">
            <w:pPr>
              <w:spacing w:line="480" w:lineRule="auto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991.5</w:t>
            </w:r>
          </w:p>
        </w:tc>
      </w:tr>
      <w:tr w:rsidR="009D102F" w:rsidRPr="0063792F" w14:paraId="61386399" w14:textId="77777777" w:rsidTr="001C2286">
        <w:tc>
          <w:tcPr>
            <w:tcW w:w="4675" w:type="dxa"/>
          </w:tcPr>
          <w:p w14:paraId="487AA8BC" w14:textId="77777777" w:rsidR="009D102F" w:rsidRDefault="009D102F" w:rsidP="00766F8A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Central venous catheterization</w:t>
            </w:r>
          </w:p>
        </w:tc>
        <w:tc>
          <w:tcPr>
            <w:tcW w:w="4675" w:type="dxa"/>
          </w:tcPr>
          <w:p w14:paraId="24A8224B" w14:textId="77777777" w:rsidR="009D102F" w:rsidRDefault="009D102F" w:rsidP="00766F8A">
            <w:pPr>
              <w:spacing w:line="480" w:lineRule="auto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389.75</w:t>
            </w:r>
          </w:p>
        </w:tc>
      </w:tr>
      <w:tr w:rsidR="009D102F" w:rsidRPr="0063792F" w14:paraId="401A3C88" w14:textId="77777777" w:rsidTr="001C2286">
        <w:tc>
          <w:tcPr>
            <w:tcW w:w="4675" w:type="dxa"/>
          </w:tcPr>
          <w:p w14:paraId="4B51C1F1" w14:textId="77777777" w:rsidR="009D102F" w:rsidRPr="0063792F" w:rsidRDefault="009D102F" w:rsidP="00766F8A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Septic shock</w:t>
            </w:r>
          </w:p>
        </w:tc>
        <w:tc>
          <w:tcPr>
            <w:tcW w:w="4675" w:type="dxa"/>
          </w:tcPr>
          <w:p w14:paraId="1A8A20D5" w14:textId="77777777" w:rsidR="009D102F" w:rsidRPr="00131BBE" w:rsidRDefault="009D102F" w:rsidP="00766F8A">
            <w:pPr>
              <w:spacing w:line="480" w:lineRule="auto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785.52 </w:t>
            </w:r>
          </w:p>
        </w:tc>
      </w:tr>
      <w:tr w:rsidR="009D102F" w:rsidRPr="0063792F" w14:paraId="440ED798" w14:textId="77777777" w:rsidTr="001C2286">
        <w:tc>
          <w:tcPr>
            <w:tcW w:w="4675" w:type="dxa"/>
          </w:tcPr>
          <w:p w14:paraId="49910D3D" w14:textId="77777777" w:rsidR="009D102F" w:rsidRPr="0063792F" w:rsidRDefault="009D102F" w:rsidP="00766F8A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Acute renal failure</w:t>
            </w:r>
          </w:p>
        </w:tc>
        <w:tc>
          <w:tcPr>
            <w:tcW w:w="4675" w:type="dxa"/>
          </w:tcPr>
          <w:p w14:paraId="5CB5C336" w14:textId="77777777" w:rsidR="009D102F" w:rsidRPr="00131BBE" w:rsidRDefault="009D102F" w:rsidP="00766F8A">
            <w:pPr>
              <w:spacing w:line="480" w:lineRule="auto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584.5-584.9 and 586.0</w:t>
            </w:r>
          </w:p>
        </w:tc>
      </w:tr>
      <w:tr w:rsidR="009D102F" w:rsidRPr="0063792F" w14:paraId="05B8D6D9" w14:textId="77777777" w:rsidTr="001C2286">
        <w:tc>
          <w:tcPr>
            <w:tcW w:w="4675" w:type="dxa"/>
          </w:tcPr>
          <w:p w14:paraId="0871A80E" w14:textId="77777777" w:rsidR="009D102F" w:rsidRPr="0063792F" w:rsidRDefault="009D102F" w:rsidP="00766F8A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Respiratory failure</w:t>
            </w:r>
          </w:p>
        </w:tc>
        <w:tc>
          <w:tcPr>
            <w:tcW w:w="4675" w:type="dxa"/>
          </w:tcPr>
          <w:p w14:paraId="0B48DFA8" w14:textId="77777777" w:rsidR="009D102F" w:rsidRPr="00131BBE" w:rsidRDefault="009D102F" w:rsidP="00766F8A">
            <w:pPr>
              <w:spacing w:line="480" w:lineRule="auto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518.81, 518.82, 518.84, and 799.1</w:t>
            </w:r>
          </w:p>
        </w:tc>
      </w:tr>
      <w:tr w:rsidR="009D102F" w:rsidRPr="0063792F" w14:paraId="534C4ADF" w14:textId="77777777" w:rsidTr="001C2286">
        <w:tc>
          <w:tcPr>
            <w:tcW w:w="4675" w:type="dxa"/>
          </w:tcPr>
          <w:p w14:paraId="1F16F9C2" w14:textId="77777777" w:rsidR="009D102F" w:rsidRPr="0063792F" w:rsidRDefault="009D102F" w:rsidP="00766F8A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Penetrating disease</w:t>
            </w:r>
          </w:p>
        </w:tc>
        <w:tc>
          <w:tcPr>
            <w:tcW w:w="4675" w:type="dxa"/>
          </w:tcPr>
          <w:p w14:paraId="4F78406C" w14:textId="77777777" w:rsidR="009D102F" w:rsidRPr="00131BBE" w:rsidRDefault="009D102F" w:rsidP="00766F8A">
            <w:pPr>
              <w:spacing w:line="480" w:lineRule="auto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537.4, 567.21, 567.22, 569.5, 569.81-569.83, 596.1, and 619.1</w:t>
            </w:r>
          </w:p>
        </w:tc>
      </w:tr>
      <w:tr w:rsidR="009D102F" w:rsidRPr="0063792F" w14:paraId="7D9205D6" w14:textId="77777777" w:rsidTr="001C2286">
        <w:tc>
          <w:tcPr>
            <w:tcW w:w="4675" w:type="dxa"/>
          </w:tcPr>
          <w:p w14:paraId="30E12C79" w14:textId="77777777" w:rsidR="009D102F" w:rsidRPr="0063792F" w:rsidRDefault="009D102F" w:rsidP="00766F8A">
            <w:pPr>
              <w:spacing w:line="480" w:lineRule="auto"/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Stricturing</w:t>
            </w:r>
            <w:proofErr w:type="spellEnd"/>
            <w:r>
              <w:rPr>
                <w:rFonts w:ascii="Times" w:hAnsi="Times"/>
              </w:rPr>
              <w:t xml:space="preserve"> disease/bowel obstruction</w:t>
            </w:r>
          </w:p>
        </w:tc>
        <w:tc>
          <w:tcPr>
            <w:tcW w:w="4675" w:type="dxa"/>
          </w:tcPr>
          <w:p w14:paraId="4973E12B" w14:textId="77777777" w:rsidR="009D102F" w:rsidRPr="00CF6A3C" w:rsidRDefault="009D102F" w:rsidP="00766F8A">
            <w:pPr>
              <w:spacing w:line="480" w:lineRule="auto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560.0-560.2, 560.30, 560.39, 560.81, 560.89, 560.9, 537.3</w:t>
            </w:r>
          </w:p>
        </w:tc>
      </w:tr>
      <w:tr w:rsidR="009D102F" w:rsidRPr="0063792F" w14:paraId="6E797EAD" w14:textId="77777777" w:rsidTr="001C2286">
        <w:tc>
          <w:tcPr>
            <w:tcW w:w="4675" w:type="dxa"/>
          </w:tcPr>
          <w:p w14:paraId="65F6CD10" w14:textId="77777777" w:rsidR="009D102F" w:rsidRPr="0063792F" w:rsidRDefault="009D102F" w:rsidP="00766F8A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alnutrition</w:t>
            </w:r>
          </w:p>
        </w:tc>
        <w:tc>
          <w:tcPr>
            <w:tcW w:w="4675" w:type="dxa"/>
          </w:tcPr>
          <w:p w14:paraId="4825D56C" w14:textId="77777777" w:rsidR="009D102F" w:rsidRPr="00CF6A3C" w:rsidRDefault="009D102F" w:rsidP="00766F8A">
            <w:pPr>
              <w:spacing w:line="480" w:lineRule="auto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263.0-263.2, 263.8, 263.9</w:t>
            </w:r>
          </w:p>
        </w:tc>
      </w:tr>
      <w:bookmarkEnd w:id="0"/>
    </w:tbl>
    <w:p w14:paraId="45FDA902" w14:textId="77777777" w:rsidR="009D102F" w:rsidRPr="00741497" w:rsidRDefault="009D102F" w:rsidP="009D102F">
      <w:pPr>
        <w:spacing w:line="480" w:lineRule="auto"/>
        <w:rPr>
          <w:rFonts w:ascii="Times" w:hAnsi="Times"/>
        </w:rPr>
      </w:pPr>
    </w:p>
    <w:p w14:paraId="2F499CCD" w14:textId="77777777" w:rsidR="009D102F" w:rsidRDefault="009D102F" w:rsidP="009D102F">
      <w:pPr>
        <w:spacing w:line="480" w:lineRule="auto"/>
      </w:pPr>
    </w:p>
    <w:p w14:paraId="05AEFEC5" w14:textId="77777777" w:rsidR="0078236C" w:rsidRDefault="0078236C"/>
    <w:sectPr w:rsidR="0078236C" w:rsidSect="00741497"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02F"/>
    <w:rsid w:val="00052B14"/>
    <w:rsid w:val="00070E1F"/>
    <w:rsid w:val="000728F6"/>
    <w:rsid w:val="000C0CE7"/>
    <w:rsid w:val="000E51B8"/>
    <w:rsid w:val="00106019"/>
    <w:rsid w:val="001C2286"/>
    <w:rsid w:val="001C2EDC"/>
    <w:rsid w:val="001D06CE"/>
    <w:rsid w:val="001D3EF9"/>
    <w:rsid w:val="001F7968"/>
    <w:rsid w:val="00206F67"/>
    <w:rsid w:val="0021792D"/>
    <w:rsid w:val="00226315"/>
    <w:rsid w:val="00276C2C"/>
    <w:rsid w:val="002A49F4"/>
    <w:rsid w:val="0034047C"/>
    <w:rsid w:val="003A07CE"/>
    <w:rsid w:val="003E596F"/>
    <w:rsid w:val="00412108"/>
    <w:rsid w:val="0048050F"/>
    <w:rsid w:val="004D5DE2"/>
    <w:rsid w:val="004E44BE"/>
    <w:rsid w:val="0055049C"/>
    <w:rsid w:val="005611B1"/>
    <w:rsid w:val="005B25E8"/>
    <w:rsid w:val="005C34AB"/>
    <w:rsid w:val="00650220"/>
    <w:rsid w:val="00650EA5"/>
    <w:rsid w:val="00713118"/>
    <w:rsid w:val="007638F6"/>
    <w:rsid w:val="007819B5"/>
    <w:rsid w:val="0078236C"/>
    <w:rsid w:val="0083146B"/>
    <w:rsid w:val="00845DE0"/>
    <w:rsid w:val="00867E7F"/>
    <w:rsid w:val="0087764D"/>
    <w:rsid w:val="008C6E5A"/>
    <w:rsid w:val="008D62D8"/>
    <w:rsid w:val="00901746"/>
    <w:rsid w:val="009149DC"/>
    <w:rsid w:val="00916559"/>
    <w:rsid w:val="00925E2F"/>
    <w:rsid w:val="009D102F"/>
    <w:rsid w:val="009F555C"/>
    <w:rsid w:val="009F7F32"/>
    <w:rsid w:val="00A541CF"/>
    <w:rsid w:val="00B4201D"/>
    <w:rsid w:val="00C917CB"/>
    <w:rsid w:val="00D63486"/>
    <w:rsid w:val="00E468CA"/>
    <w:rsid w:val="00EC2D61"/>
    <w:rsid w:val="00F21C3F"/>
    <w:rsid w:val="00F247EE"/>
    <w:rsid w:val="00F70137"/>
    <w:rsid w:val="00F9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39C101"/>
  <w15:chartTrackingRefBased/>
  <w15:docId w15:val="{F88BE3F9-CE5E-CD4C-980F-0ACF772A0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10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0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Jiang</dc:creator>
  <cp:keywords/>
  <dc:description/>
  <cp:lastModifiedBy>Yi Jiang</cp:lastModifiedBy>
  <cp:revision>2</cp:revision>
  <dcterms:created xsi:type="dcterms:W3CDTF">2020-02-15T16:20:00Z</dcterms:created>
  <dcterms:modified xsi:type="dcterms:W3CDTF">2020-02-15T16:34:00Z</dcterms:modified>
</cp:coreProperties>
</file>